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EB7" w:rsidRDefault="00E96EB7">
      <w:pPr>
        <w:rPr>
          <w:rFonts w:hint="eastAsia"/>
        </w:rPr>
      </w:pP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37"/>
        <w:gridCol w:w="1518"/>
        <w:gridCol w:w="2158"/>
        <w:gridCol w:w="1710"/>
      </w:tblGrid>
      <w:tr w:rsidR="008067E2" w:rsidRPr="00323F83" w:rsidTr="00D271B7">
        <w:trPr>
          <w:trHeight w:val="630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067E2" w:rsidRDefault="008067E2" w:rsidP="00D271B7">
            <w:pPr>
              <w:widowControl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323F8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4. Estimation of the pooled pr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ence of the risk G-allele of</w:t>
            </w:r>
          </w:p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323F8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TNR1B rs10830963</w:t>
            </w:r>
          </w:p>
        </w:tc>
      </w:tr>
      <w:tr w:rsidR="008067E2" w:rsidRPr="00323F83" w:rsidTr="00D271B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G allele </w:t>
            </w:r>
            <w:proofErr w:type="spellStart"/>
            <w:r w:rsidRPr="00323F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requ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tal number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Dietrich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Ge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547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Lyssenko</w:t>
            </w:r>
            <w:proofErr w:type="spellEnd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Finn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2632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Lyssenko</w:t>
            </w:r>
            <w:proofErr w:type="spellEnd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Swed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13998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Olsso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Norweg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1447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Reiling</w:t>
            </w:r>
            <w:proofErr w:type="spellEnd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Du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2041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Sparso</w:t>
            </w:r>
            <w:proofErr w:type="spellEnd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2894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Sparso</w:t>
            </w:r>
            <w:proofErr w:type="spellEnd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4343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Sparso</w:t>
            </w:r>
            <w:proofErr w:type="spellEnd"/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Dan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4905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Dupui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87022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119829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Ronn</w:t>
            </w:r>
            <w:proofErr w:type="spellEnd"/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1105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Hu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3412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Tam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1644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Bee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Asian 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1021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Lin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1161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Ohshige</w:t>
            </w:r>
            <w:proofErr w:type="spellEnd"/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2125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Re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1167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Re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417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Tabara</w:t>
            </w:r>
            <w:proofErr w:type="spellEnd"/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402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Fujit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2050</w:t>
            </w:r>
          </w:p>
        </w:tc>
      </w:tr>
      <w:tr w:rsidR="008067E2" w:rsidRPr="00323F83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Liu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2786</w:t>
            </w:r>
          </w:p>
        </w:tc>
      </w:tr>
      <w:tr w:rsidR="008067E2" w:rsidRPr="00323F83" w:rsidTr="00D271B7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067E2" w:rsidRPr="00323F83" w:rsidRDefault="008067E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23F83">
              <w:rPr>
                <w:rFonts w:ascii="Times New Roman" w:hAnsi="Times New Roman"/>
                <w:color w:val="000000"/>
                <w:kern w:val="0"/>
                <w:sz w:val="22"/>
              </w:rPr>
              <w:t>17290</w:t>
            </w:r>
          </w:p>
        </w:tc>
      </w:tr>
    </w:tbl>
    <w:p w:rsidR="008067E2" w:rsidRDefault="008067E2"/>
    <w:sectPr w:rsidR="00806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640" w:rsidRDefault="00B53640" w:rsidP="008067E2">
      <w:r>
        <w:separator/>
      </w:r>
    </w:p>
  </w:endnote>
  <w:endnote w:type="continuationSeparator" w:id="0">
    <w:p w:rsidR="00B53640" w:rsidRDefault="00B53640" w:rsidP="00806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640" w:rsidRDefault="00B53640" w:rsidP="008067E2">
      <w:r>
        <w:separator/>
      </w:r>
    </w:p>
  </w:footnote>
  <w:footnote w:type="continuationSeparator" w:id="0">
    <w:p w:rsidR="00B53640" w:rsidRDefault="00B53640" w:rsidP="00806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ED3"/>
    <w:rsid w:val="008067E2"/>
    <w:rsid w:val="00B53640"/>
    <w:rsid w:val="00D63ED3"/>
    <w:rsid w:val="00E9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7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7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7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7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7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7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7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>Microsoft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5-31T08:03:00Z</dcterms:created>
  <dcterms:modified xsi:type="dcterms:W3CDTF">2013-05-31T08:04:00Z</dcterms:modified>
</cp:coreProperties>
</file>